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tbl>
      <w:tblPr>
        <w:tblStyle w:val="3"/>
        <w:tblW w:w="8522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56"/>
        <w:gridCol w:w="690"/>
        <w:gridCol w:w="740"/>
        <w:gridCol w:w="83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56" w:type="dxa"/>
            <w:tcBorders>
              <w:tl2br w:val="nil"/>
              <w:tr2bl w:val="nil"/>
            </w:tcBorders>
          </w:tcPr>
          <w:p>
            <w:pPr>
              <w:ind w:firstLine="2881" w:firstLineChars="1200"/>
              <w:rPr>
                <w:vertAlign w:val="baseline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等线" w:cs="Times New Roman"/>
                <w:b/>
                <w:color w:val="000000"/>
                <w:kern w:val="0"/>
                <w:sz w:val="24"/>
                <w:szCs w:val="24"/>
              </w:rPr>
              <w:t>Terms</w:t>
            </w:r>
          </w:p>
        </w:tc>
        <w:tc>
          <w:tcPr>
            <w:tcW w:w="69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 w:ascii="Times New Roman" w:hAnsi="Times New Roman" w:eastAsia="等线" w:cs="Times New Roman"/>
                <w:b/>
                <w:color w:val="000000"/>
                <w:kern w:val="0"/>
                <w:sz w:val="24"/>
                <w:szCs w:val="24"/>
                <w:lang w:val="en-US" w:eastAsia="zh-CN"/>
              </w:rPr>
              <w:t>ES</w:t>
            </w:r>
          </w:p>
        </w:tc>
        <w:tc>
          <w:tcPr>
            <w:tcW w:w="74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b/>
                <w:color w:val="000000"/>
                <w:kern w:val="0"/>
                <w:sz w:val="24"/>
                <w:szCs w:val="24"/>
              </w:rPr>
              <w:t>NES</w:t>
            </w:r>
          </w:p>
        </w:tc>
        <w:tc>
          <w:tcPr>
            <w:tcW w:w="836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color w:val="000000"/>
                <w:kern w:val="0"/>
                <w:sz w:val="24"/>
                <w:szCs w:val="24"/>
              </w:rPr>
              <w:t>NOM</w:t>
            </w:r>
          </w:p>
          <w:p>
            <w:pPr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b/>
                <w:color w:val="000000"/>
                <w:kern w:val="0"/>
                <w:sz w:val="24"/>
                <w:szCs w:val="24"/>
              </w:rPr>
              <w:t>-p-va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56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KEGG SPHINGOLIPID METABOLISM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KEGG NOD LIKE RECEPTOR SIGNALING PATHWAY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KEGG TYPE I DIABETES MELLITUS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KEGG LONG TERM DEPRESSION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KEGG GRAFT VERSUS HOST DISEASE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KEGG CELL ADHESION MOLECULES CAMS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KEGG ALLOGRAFT REJECTION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KEGG INTESTINAL IMMUNE NETWORK FOR IGA PRODUCTION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KEGG PRION DISEASES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KEGG LEISHMANIA INFECTION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KEGG CHEMOKINE SIGNALING PATHWAY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KEGG COMPLEMENT AND COAGULATION CASCADES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KEGG ALPHA LINOLENIC ACID METABOLISM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KEGG SYSTEMIC LUPUS ERYTHEMATOSUS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KEGG GNRH SIGNALING PATHWAY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KEGG B CELL RECEPTOR SIGNALING PATHWAY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KEGG PRIMARY IMMUNODEFICIENCY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KEGG FC EPSILON RI SIGNALING PATHWAY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KEGG HEMATOPOIETIC CELL LINEAGE</w:t>
            </w:r>
          </w:p>
          <w:p>
            <w:pPr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KEGG T CELL RECEPTOR SIGNALING PATHWAY</w:t>
            </w:r>
          </w:p>
        </w:tc>
        <w:tc>
          <w:tcPr>
            <w:tcW w:w="69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0.55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0.72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0.71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0.52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0.75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0.57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0.74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0.72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0.71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0.63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0.47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0.65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0.57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0.55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0.42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0.53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0.72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0.46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0.56</w:t>
            </w:r>
          </w:p>
          <w:p>
            <w:pPr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0.47</w:t>
            </w:r>
          </w:p>
        </w:tc>
        <w:tc>
          <w:tcPr>
            <w:tcW w:w="74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2.2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2.1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2.09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2.08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2.01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2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1.97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1.86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1.85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1.82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1.75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1.73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1.73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1.71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1.67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1.65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1.64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1.63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1.62</w:t>
            </w:r>
          </w:p>
          <w:p>
            <w:pPr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1.59</w:t>
            </w:r>
          </w:p>
        </w:tc>
        <w:tc>
          <w:tcPr>
            <w:tcW w:w="836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0.006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0.000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0.004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0.004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0.006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0.006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0.002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0.002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0.002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0.01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0.006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0.015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0.024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0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0.01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0.014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0.025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0.018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0.041</w:t>
            </w:r>
          </w:p>
          <w:p>
            <w:pPr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0.028</w:t>
            </w:r>
          </w:p>
        </w:tc>
      </w:tr>
    </w:tbl>
    <w:p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 xml:space="preserve">Supplymental </w:t>
      </w:r>
      <w:r>
        <w:rPr>
          <w:rFonts w:hint="eastAsia" w:ascii="Times New Roman" w:hAnsi="Times New Roman" w:cs="Times New Roman"/>
          <w:b/>
          <w:sz w:val="24"/>
          <w:szCs w:val="24"/>
        </w:rPr>
        <w:t>Table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 xml:space="preserve"> S2</w:t>
      </w:r>
      <w:r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Arial" w:hAnsi="Arial" w:cs="Arial"/>
          <w:color w:val="1C1D1E"/>
          <w:shd w:val="clear" w:color="auto" w:fill="FFFFFF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op 20</w:t>
      </w:r>
      <w:r>
        <w:rPr>
          <w:rFonts w:ascii="Times New Roman" w:hAnsi="Times New Roman" w:cs="Times New Roman"/>
          <w:sz w:val="24"/>
          <w:szCs w:val="24"/>
        </w:rPr>
        <w:t xml:space="preserve"> significant KEGG pathways enriched by DEG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in GSEA</w:t>
      </w:r>
      <w:r>
        <w:rPr>
          <w:rFonts w:hint="eastAsia"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color w:val="666666"/>
          <w:sz w:val="24"/>
          <w:szCs w:val="24"/>
          <w:shd w:val="clear" w:color="auto" w:fill="FFFCF0"/>
        </w:rPr>
        <w:t xml:space="preserve"> </w:t>
      </w:r>
    </w:p>
    <w:p/>
    <w:p/>
    <w:p/>
    <w:p/>
    <w:p/>
    <w:p/>
    <w:p/>
    <w:p/>
    <w:p/>
    <w:p/>
    <w:p/>
    <w:p/>
    <w:p/>
    <w:p/>
    <w:p/>
    <w:p/>
    <w:p/>
    <w:p>
      <w:pPr>
        <w:jc w:val="left"/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351F"/>
    <w:rsid w:val="001C0B44"/>
    <w:rsid w:val="00347D07"/>
    <w:rsid w:val="00B57B0D"/>
    <w:rsid w:val="00DB351F"/>
    <w:rsid w:val="00FB4C52"/>
    <w:rsid w:val="07106FFB"/>
    <w:rsid w:val="59A96529"/>
    <w:rsid w:val="60691952"/>
    <w:rsid w:val="64537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styleId="5">
    <w:name w:val="Hyperlink"/>
    <w:basedOn w:val="4"/>
    <w:semiHidden/>
    <w:unhideWhenUsed/>
    <w:qFormat/>
    <w:uiPriority w:val="99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39</Words>
  <Characters>1933</Characters>
  <Lines>16</Lines>
  <Paragraphs>4</Paragraphs>
  <TotalTime>2</TotalTime>
  <ScaleCrop>false</ScaleCrop>
  <LinksUpToDate>false</LinksUpToDate>
  <CharactersWithSpaces>2268</CharactersWithSpaces>
  <Application>WPS Office_11.1.0.88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24T08:58:00Z</dcterms:created>
  <dc:creator>tan liao</dc:creator>
  <cp:lastModifiedBy>DELL</cp:lastModifiedBy>
  <dcterms:modified xsi:type="dcterms:W3CDTF">2019-07-12T01:50:2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13</vt:lpwstr>
  </property>
</Properties>
</file>